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7EE5A" w14:textId="77777777" w:rsidR="00B67EDD" w:rsidRDefault="00B67EDD" w:rsidP="00B67ED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ppendices</w:t>
      </w:r>
    </w:p>
    <w:p w14:paraId="39DFA619" w14:textId="77777777" w:rsidR="00B67EDD" w:rsidRDefault="00B67EDD" w:rsidP="00B67ED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ppendix 1: The </w:t>
      </w:r>
      <w:r w:rsidRPr="009C6101">
        <w:rPr>
          <w:rFonts w:ascii="Times New Roman" w:hAnsi="Times New Roman" w:cs="Times New Roman"/>
          <w:sz w:val="24"/>
          <w:szCs w:val="24"/>
          <w:lang w:val="en-GB"/>
        </w:rPr>
        <w:t>International Classification of Primary Care (ICPC-2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des of the included psychological symptom diagnosis </w:t>
      </w:r>
    </w:p>
    <w:tbl>
      <w:tblPr>
        <w:tblStyle w:val="PlainTable2"/>
        <w:tblW w:w="10710" w:type="dxa"/>
        <w:tblInd w:w="-837" w:type="dxa"/>
        <w:tblLook w:val="04A0" w:firstRow="1" w:lastRow="0" w:firstColumn="1" w:lastColumn="0" w:noHBand="0" w:noVBand="1"/>
      </w:tblPr>
      <w:tblGrid>
        <w:gridCol w:w="3420"/>
        <w:gridCol w:w="2430"/>
        <w:gridCol w:w="4860"/>
      </w:tblGrid>
      <w:tr w:rsidR="00B67EDD" w:rsidRPr="00C96563" w14:paraId="50A5D540" w14:textId="77777777" w:rsidTr="00B21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53F3D7C9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</w:p>
        </w:tc>
        <w:tc>
          <w:tcPr>
            <w:tcW w:w="2430" w:type="dxa"/>
            <w:hideMark/>
          </w:tcPr>
          <w:p w14:paraId="4CAA1788" w14:textId="77777777" w:rsidR="00B67EDD" w:rsidRPr="00C96563" w:rsidRDefault="00B67EDD" w:rsidP="00B21BD4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ICPC-2 code</w:t>
            </w:r>
          </w:p>
        </w:tc>
        <w:tc>
          <w:tcPr>
            <w:tcW w:w="4860" w:type="dxa"/>
            <w:hideMark/>
          </w:tcPr>
          <w:p w14:paraId="34558A42" w14:textId="77777777" w:rsidR="00B67EDD" w:rsidRPr="00C96563" w:rsidRDefault="00B67EDD" w:rsidP="00B21BD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 xml:space="preserve">Name of </w:t>
            </w:r>
            <w:r>
              <w:rPr>
                <w:lang w:val="en-GB"/>
              </w:rPr>
              <w:t>the diagnosis</w:t>
            </w:r>
          </w:p>
        </w:tc>
      </w:tr>
      <w:tr w:rsidR="00B67EDD" w:rsidRPr="00C96563" w14:paraId="08D68061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04F2D8D6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Psychological symptom diagnoses</w:t>
            </w:r>
          </w:p>
        </w:tc>
        <w:tc>
          <w:tcPr>
            <w:tcW w:w="2430" w:type="dxa"/>
            <w:hideMark/>
          </w:tcPr>
          <w:p w14:paraId="73754263" w14:textId="77777777" w:rsidR="00B67EDD" w:rsidRPr="00571776" w:rsidRDefault="00B67EDD" w:rsidP="00B21BD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>P01</w:t>
            </w:r>
          </w:p>
        </w:tc>
        <w:tc>
          <w:tcPr>
            <w:tcW w:w="4860" w:type="dxa"/>
            <w:hideMark/>
          </w:tcPr>
          <w:p w14:paraId="7480B617" w14:textId="77777777" w:rsidR="00B67EDD" w:rsidRPr="00571776" w:rsidRDefault="00B67EDD" w:rsidP="00B21B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 xml:space="preserve">Feeling anxious </w:t>
            </w:r>
          </w:p>
        </w:tc>
      </w:tr>
      <w:tr w:rsidR="00B67EDD" w:rsidRPr="00C96563" w14:paraId="58A074F1" w14:textId="77777777" w:rsidTr="00B21BD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2807ABA2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 </w:t>
            </w:r>
          </w:p>
        </w:tc>
        <w:tc>
          <w:tcPr>
            <w:tcW w:w="2430" w:type="dxa"/>
            <w:hideMark/>
          </w:tcPr>
          <w:p w14:paraId="495027A3" w14:textId="77777777" w:rsidR="00B67EDD" w:rsidRPr="00571776" w:rsidRDefault="00B67EDD" w:rsidP="00B21BD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>P02</w:t>
            </w:r>
          </w:p>
        </w:tc>
        <w:tc>
          <w:tcPr>
            <w:tcW w:w="4860" w:type="dxa"/>
            <w:hideMark/>
          </w:tcPr>
          <w:p w14:paraId="230D847D" w14:textId="77777777" w:rsidR="00B67EDD" w:rsidRPr="00571776" w:rsidRDefault="00B67EDD" w:rsidP="00B21B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 xml:space="preserve">Acute stress reaction </w:t>
            </w:r>
          </w:p>
        </w:tc>
      </w:tr>
      <w:tr w:rsidR="00B67EDD" w:rsidRPr="00C96563" w14:paraId="56591EF3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1EB330F9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 </w:t>
            </w:r>
          </w:p>
        </w:tc>
        <w:tc>
          <w:tcPr>
            <w:tcW w:w="2430" w:type="dxa"/>
            <w:hideMark/>
          </w:tcPr>
          <w:p w14:paraId="5B6A77C1" w14:textId="77777777" w:rsidR="00B67EDD" w:rsidRPr="00571776" w:rsidRDefault="00B67EDD" w:rsidP="00B21BD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>P03</w:t>
            </w:r>
          </w:p>
        </w:tc>
        <w:tc>
          <w:tcPr>
            <w:tcW w:w="4860" w:type="dxa"/>
            <w:hideMark/>
          </w:tcPr>
          <w:p w14:paraId="1E8102E7" w14:textId="77777777" w:rsidR="00B67EDD" w:rsidRPr="00571776" w:rsidRDefault="00B67EDD" w:rsidP="00B21B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>Feeling depressed</w:t>
            </w:r>
          </w:p>
        </w:tc>
      </w:tr>
      <w:tr w:rsidR="00B67EDD" w:rsidRPr="00C96563" w14:paraId="4BB7D276" w14:textId="77777777" w:rsidTr="00B21BD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3405319C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 </w:t>
            </w:r>
          </w:p>
        </w:tc>
        <w:tc>
          <w:tcPr>
            <w:tcW w:w="2430" w:type="dxa"/>
            <w:hideMark/>
          </w:tcPr>
          <w:p w14:paraId="464D05A3" w14:textId="77777777" w:rsidR="00B67EDD" w:rsidRPr="00571776" w:rsidRDefault="00B67EDD" w:rsidP="00B21BD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>P04</w:t>
            </w:r>
          </w:p>
        </w:tc>
        <w:tc>
          <w:tcPr>
            <w:tcW w:w="4860" w:type="dxa"/>
            <w:hideMark/>
          </w:tcPr>
          <w:p w14:paraId="13DE217F" w14:textId="77777777" w:rsidR="00B67EDD" w:rsidRPr="00571776" w:rsidRDefault="00B67EDD" w:rsidP="00B21B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 xml:space="preserve">Feeling/ behaving irritable/ angry </w:t>
            </w:r>
          </w:p>
        </w:tc>
      </w:tr>
      <w:tr w:rsidR="00B67EDD" w:rsidRPr="00C96563" w14:paraId="657B702D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6611E416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 </w:t>
            </w:r>
          </w:p>
        </w:tc>
        <w:tc>
          <w:tcPr>
            <w:tcW w:w="2430" w:type="dxa"/>
            <w:hideMark/>
          </w:tcPr>
          <w:p w14:paraId="57681D6C" w14:textId="77777777" w:rsidR="00B67EDD" w:rsidRPr="00571776" w:rsidRDefault="00B67EDD" w:rsidP="00B21BD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>P05</w:t>
            </w:r>
          </w:p>
        </w:tc>
        <w:tc>
          <w:tcPr>
            <w:tcW w:w="4860" w:type="dxa"/>
            <w:hideMark/>
          </w:tcPr>
          <w:p w14:paraId="503D949F" w14:textId="77777777" w:rsidR="00B67EDD" w:rsidRPr="00571776" w:rsidRDefault="00B67EDD" w:rsidP="00B21B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 xml:space="preserve">Senility, feeling/ behaving old </w:t>
            </w:r>
          </w:p>
        </w:tc>
      </w:tr>
      <w:tr w:rsidR="00B67EDD" w:rsidRPr="00C96563" w14:paraId="1721076B" w14:textId="77777777" w:rsidTr="00B21BD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4B8B5513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 </w:t>
            </w:r>
          </w:p>
        </w:tc>
        <w:tc>
          <w:tcPr>
            <w:tcW w:w="2430" w:type="dxa"/>
            <w:hideMark/>
          </w:tcPr>
          <w:p w14:paraId="3B4B94DE" w14:textId="77777777" w:rsidR="00B67EDD" w:rsidRPr="00571776" w:rsidRDefault="00B67EDD" w:rsidP="00B21BD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>P06</w:t>
            </w:r>
          </w:p>
        </w:tc>
        <w:tc>
          <w:tcPr>
            <w:tcW w:w="4860" w:type="dxa"/>
            <w:hideMark/>
          </w:tcPr>
          <w:p w14:paraId="5D9ACFC1" w14:textId="77777777" w:rsidR="00B67EDD" w:rsidRPr="00571776" w:rsidRDefault="00B67EDD" w:rsidP="00B21B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 xml:space="preserve">Sleep disturbance </w:t>
            </w:r>
          </w:p>
        </w:tc>
      </w:tr>
      <w:tr w:rsidR="00B67EDD" w:rsidRPr="00C96563" w14:paraId="3E2C1831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6926415A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 </w:t>
            </w:r>
          </w:p>
        </w:tc>
        <w:tc>
          <w:tcPr>
            <w:tcW w:w="2430" w:type="dxa"/>
            <w:hideMark/>
          </w:tcPr>
          <w:p w14:paraId="7BA5FD59" w14:textId="77777777" w:rsidR="00B67EDD" w:rsidRPr="00571776" w:rsidRDefault="00B67EDD" w:rsidP="00B21BD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>P07</w:t>
            </w:r>
          </w:p>
        </w:tc>
        <w:tc>
          <w:tcPr>
            <w:tcW w:w="4860" w:type="dxa"/>
            <w:hideMark/>
          </w:tcPr>
          <w:p w14:paraId="29F52F80" w14:textId="77777777" w:rsidR="00B67EDD" w:rsidRPr="00571776" w:rsidRDefault="00B67EDD" w:rsidP="00B21B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 xml:space="preserve">Sexual desire reduced </w:t>
            </w:r>
          </w:p>
        </w:tc>
      </w:tr>
      <w:tr w:rsidR="00B67EDD" w:rsidRPr="00C96563" w14:paraId="49534C3A" w14:textId="77777777" w:rsidTr="00B21BD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3CA8EFB6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 </w:t>
            </w:r>
          </w:p>
        </w:tc>
        <w:tc>
          <w:tcPr>
            <w:tcW w:w="2430" w:type="dxa"/>
            <w:hideMark/>
          </w:tcPr>
          <w:p w14:paraId="3800DFC6" w14:textId="77777777" w:rsidR="00B67EDD" w:rsidRPr="00571776" w:rsidRDefault="00B67EDD" w:rsidP="00B21BD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>P08</w:t>
            </w:r>
          </w:p>
        </w:tc>
        <w:tc>
          <w:tcPr>
            <w:tcW w:w="4860" w:type="dxa"/>
            <w:hideMark/>
          </w:tcPr>
          <w:p w14:paraId="149593C9" w14:textId="77777777" w:rsidR="00B67EDD" w:rsidRPr="00571776" w:rsidRDefault="00B67EDD" w:rsidP="00B21B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 xml:space="preserve">Sexual fulfilment reduced </w:t>
            </w:r>
          </w:p>
        </w:tc>
      </w:tr>
      <w:tr w:rsidR="00B67EDD" w:rsidRPr="00C96563" w14:paraId="49DAAAC8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1BA02E7B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 </w:t>
            </w:r>
          </w:p>
        </w:tc>
        <w:tc>
          <w:tcPr>
            <w:tcW w:w="2430" w:type="dxa"/>
            <w:hideMark/>
          </w:tcPr>
          <w:p w14:paraId="6B23DD41" w14:textId="77777777" w:rsidR="00B67EDD" w:rsidRPr="00571776" w:rsidRDefault="00B67EDD" w:rsidP="00B21BD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>P09</w:t>
            </w:r>
          </w:p>
        </w:tc>
        <w:tc>
          <w:tcPr>
            <w:tcW w:w="4860" w:type="dxa"/>
            <w:hideMark/>
          </w:tcPr>
          <w:p w14:paraId="59EBE5C5" w14:textId="77777777" w:rsidR="00B67EDD" w:rsidRPr="00571776" w:rsidRDefault="00B67EDD" w:rsidP="00B21B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 xml:space="preserve">Sexual preference concern </w:t>
            </w:r>
          </w:p>
        </w:tc>
      </w:tr>
      <w:tr w:rsidR="00B67EDD" w:rsidRPr="00C96563" w14:paraId="7A062D7D" w14:textId="77777777" w:rsidTr="00B21BD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14:paraId="64D689EE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 </w:t>
            </w:r>
          </w:p>
        </w:tc>
        <w:tc>
          <w:tcPr>
            <w:tcW w:w="2430" w:type="dxa"/>
            <w:hideMark/>
          </w:tcPr>
          <w:p w14:paraId="1576500C" w14:textId="77777777" w:rsidR="00B67EDD" w:rsidRPr="00571776" w:rsidRDefault="00B67EDD" w:rsidP="00B21BD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>P10</w:t>
            </w:r>
          </w:p>
        </w:tc>
        <w:tc>
          <w:tcPr>
            <w:tcW w:w="4860" w:type="dxa"/>
            <w:hideMark/>
          </w:tcPr>
          <w:p w14:paraId="76E99501" w14:textId="77777777" w:rsidR="00B67EDD" w:rsidRPr="00571776" w:rsidRDefault="00B67EDD" w:rsidP="00B21B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71776">
              <w:rPr>
                <w:rFonts w:ascii="Calibri" w:hAnsi="Calibri" w:cs="Calibri"/>
                <w:color w:val="000000" w:themeColor="text1"/>
                <w:kern w:val="24"/>
                <w:lang w:val="en-GB"/>
              </w:rPr>
              <w:t>Stammering/ stuttering/ tic</w:t>
            </w:r>
          </w:p>
        </w:tc>
      </w:tr>
      <w:tr w:rsidR="00B67EDD" w:rsidRPr="00C96563" w14:paraId="07CE08C3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A0C046D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2430" w:type="dxa"/>
          </w:tcPr>
          <w:p w14:paraId="1A12B8B8" w14:textId="77777777" w:rsidR="00B67EDD" w:rsidRPr="006719BF" w:rsidRDefault="00B67EDD" w:rsidP="00B2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lang w:val="en-GB"/>
              </w:rPr>
            </w:pPr>
            <w:r w:rsidRPr="006719BF">
              <w:rPr>
                <w:color w:val="000000"/>
                <w:lang w:val="en-GB"/>
              </w:rPr>
              <w:t>P20</w:t>
            </w:r>
          </w:p>
        </w:tc>
        <w:tc>
          <w:tcPr>
            <w:tcW w:w="4860" w:type="dxa"/>
          </w:tcPr>
          <w:p w14:paraId="5B452CA1" w14:textId="77777777" w:rsidR="00B67EDD" w:rsidRPr="00571776" w:rsidRDefault="00B67EDD" w:rsidP="00B21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lang w:val="en-GB"/>
              </w:rPr>
            </w:pPr>
            <w:r>
              <w:rPr>
                <w:color w:val="000000"/>
                <w:lang w:val="en-GB"/>
              </w:rPr>
              <w:t>Memory loss</w:t>
            </w:r>
          </w:p>
        </w:tc>
      </w:tr>
      <w:tr w:rsidR="00B67EDD" w:rsidRPr="00C96563" w14:paraId="10A52A0D" w14:textId="77777777" w:rsidTr="00B21BD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632E661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2430" w:type="dxa"/>
          </w:tcPr>
          <w:p w14:paraId="69BCB9EE" w14:textId="77777777" w:rsidR="00B67EDD" w:rsidRPr="006719BF" w:rsidRDefault="00B67EDD" w:rsidP="00B2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lang w:val="en-GB"/>
              </w:rPr>
            </w:pPr>
            <w:r w:rsidRPr="006719BF">
              <w:rPr>
                <w:color w:val="000000"/>
                <w:lang w:val="en-GB"/>
              </w:rPr>
              <w:t>P27</w:t>
            </w:r>
          </w:p>
        </w:tc>
        <w:tc>
          <w:tcPr>
            <w:tcW w:w="4860" w:type="dxa"/>
          </w:tcPr>
          <w:p w14:paraId="0835BD20" w14:textId="77777777" w:rsidR="00B67EDD" w:rsidRPr="00571776" w:rsidRDefault="00B67EDD" w:rsidP="00B21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lang w:val="en-GB"/>
              </w:rPr>
            </w:pPr>
            <w:r>
              <w:rPr>
                <w:color w:val="000000"/>
                <w:lang w:val="en-GB"/>
              </w:rPr>
              <w:t>Fear of mental disorder</w:t>
            </w:r>
          </w:p>
        </w:tc>
      </w:tr>
      <w:tr w:rsidR="00B67EDD" w:rsidRPr="00C96563" w14:paraId="56E261AB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B4AFBC2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2430" w:type="dxa"/>
          </w:tcPr>
          <w:p w14:paraId="76A8FC71" w14:textId="77777777" w:rsidR="00B67EDD" w:rsidRPr="006719BF" w:rsidRDefault="00B67EDD" w:rsidP="00B2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lang w:val="en-GB"/>
              </w:rPr>
            </w:pPr>
            <w:r w:rsidRPr="006719BF">
              <w:rPr>
                <w:color w:val="000000"/>
                <w:lang w:val="en-GB"/>
              </w:rPr>
              <w:t>P28</w:t>
            </w:r>
          </w:p>
        </w:tc>
        <w:tc>
          <w:tcPr>
            <w:tcW w:w="4860" w:type="dxa"/>
          </w:tcPr>
          <w:p w14:paraId="4BE97961" w14:textId="77777777" w:rsidR="00B67EDD" w:rsidRPr="00571776" w:rsidRDefault="00B67EDD" w:rsidP="00B21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lang w:val="en-GB"/>
              </w:rPr>
            </w:pPr>
            <w:r>
              <w:rPr>
                <w:color w:val="000000"/>
                <w:lang w:val="en-GB"/>
              </w:rPr>
              <w:t>Limited function/ disability (P)</w:t>
            </w:r>
          </w:p>
        </w:tc>
      </w:tr>
      <w:tr w:rsidR="00B67EDD" w:rsidRPr="00C96563" w14:paraId="5D79F242" w14:textId="77777777" w:rsidTr="00B21BD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5C9B862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2430" w:type="dxa"/>
          </w:tcPr>
          <w:p w14:paraId="66B36A94" w14:textId="77777777" w:rsidR="00B67EDD" w:rsidRPr="006719BF" w:rsidRDefault="00B67EDD" w:rsidP="00B2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lang w:val="en-GB"/>
              </w:rPr>
            </w:pPr>
            <w:r w:rsidRPr="006719BF">
              <w:rPr>
                <w:color w:val="000000"/>
                <w:lang w:val="en-GB"/>
              </w:rPr>
              <w:t>P29</w:t>
            </w:r>
          </w:p>
        </w:tc>
        <w:tc>
          <w:tcPr>
            <w:tcW w:w="4860" w:type="dxa"/>
          </w:tcPr>
          <w:p w14:paraId="0C0CADF3" w14:textId="77777777" w:rsidR="00B67EDD" w:rsidRPr="00571776" w:rsidRDefault="00B67EDD" w:rsidP="00B21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lang w:val="en-GB"/>
              </w:rPr>
            </w:pPr>
            <w:r>
              <w:rPr>
                <w:color w:val="000000"/>
                <w:lang w:val="en-GB"/>
              </w:rPr>
              <w:t xml:space="preserve">Psychological symptom/ </w:t>
            </w:r>
            <w:proofErr w:type="spellStart"/>
            <w:r>
              <w:rPr>
                <w:color w:val="000000"/>
                <w:lang w:val="en-GB"/>
              </w:rPr>
              <w:t>complt</w:t>
            </w:r>
            <w:proofErr w:type="spellEnd"/>
            <w:r>
              <w:rPr>
                <w:color w:val="000000"/>
                <w:lang w:val="en-GB"/>
              </w:rPr>
              <w:t xml:space="preserve"> other</w:t>
            </w:r>
          </w:p>
        </w:tc>
      </w:tr>
    </w:tbl>
    <w:p w14:paraId="2A4FA38C" w14:textId="77777777" w:rsidR="00B67EDD" w:rsidRPr="00E12718" w:rsidRDefault="00B67EDD" w:rsidP="00B67EDD">
      <w:pPr>
        <w:rPr>
          <w:b/>
          <w:bCs/>
          <w:color w:val="7F7F7F" w:themeColor="text1" w:themeTint="80"/>
          <w:sz w:val="20"/>
          <w:szCs w:val="20"/>
          <w:lang w:val="en-GB"/>
        </w:rPr>
      </w:pPr>
      <w:r w:rsidRPr="00E12718">
        <w:rPr>
          <w:color w:val="7F7F7F" w:themeColor="text1" w:themeTint="80"/>
          <w:sz w:val="20"/>
          <w:szCs w:val="20"/>
          <w:lang w:val="en-GB"/>
        </w:rPr>
        <w:t>N</w:t>
      </w:r>
      <w:r>
        <w:rPr>
          <w:color w:val="7F7F7F" w:themeColor="text1" w:themeTint="80"/>
          <w:sz w:val="20"/>
          <w:szCs w:val="20"/>
          <w:lang w:val="en-GB"/>
        </w:rPr>
        <w:t>OS</w:t>
      </w:r>
      <w:r w:rsidRPr="00E12718">
        <w:rPr>
          <w:color w:val="7F7F7F" w:themeColor="text1" w:themeTint="80"/>
          <w:sz w:val="20"/>
          <w:szCs w:val="20"/>
          <w:lang w:val="en-GB"/>
        </w:rPr>
        <w:t xml:space="preserve"> = Not </w:t>
      </w:r>
      <w:r>
        <w:rPr>
          <w:color w:val="7F7F7F" w:themeColor="text1" w:themeTint="80"/>
          <w:sz w:val="20"/>
          <w:szCs w:val="20"/>
          <w:lang w:val="en-GB"/>
        </w:rPr>
        <w:t>Otherwise</w:t>
      </w:r>
      <w:r w:rsidRPr="00E12718">
        <w:rPr>
          <w:color w:val="7F7F7F" w:themeColor="text1" w:themeTint="80"/>
          <w:sz w:val="20"/>
          <w:szCs w:val="20"/>
          <w:lang w:val="en-GB"/>
        </w:rPr>
        <w:t xml:space="preserve"> Specified. </w:t>
      </w:r>
    </w:p>
    <w:p w14:paraId="4C41F5F8" w14:textId="77777777" w:rsidR="00B67EDD" w:rsidRPr="0061524D" w:rsidRDefault="00B67EDD" w:rsidP="00B67ED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860935" w14:textId="77777777" w:rsidR="00B67EDD" w:rsidRDefault="00B67EDD" w:rsidP="00B67ED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61BEF20" w14:textId="77777777" w:rsidR="00B67EDD" w:rsidRDefault="00B67EDD" w:rsidP="00B67ED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ppendix 2: </w:t>
      </w:r>
      <w:r w:rsidRPr="009C6101">
        <w:rPr>
          <w:rFonts w:ascii="Times New Roman" w:hAnsi="Times New Roman" w:cs="Times New Roman"/>
          <w:sz w:val="24"/>
          <w:szCs w:val="24"/>
          <w:lang w:val="en-GB"/>
        </w:rPr>
        <w:t xml:space="preserve">List of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C6101">
        <w:rPr>
          <w:rFonts w:ascii="Times New Roman" w:hAnsi="Times New Roman" w:cs="Times New Roman"/>
          <w:sz w:val="24"/>
          <w:szCs w:val="24"/>
          <w:lang w:val="en-GB"/>
        </w:rPr>
        <w:t xml:space="preserve"> included management strategies with corresponding code according to the International Classification of Primary Care (ICPC-2)</w:t>
      </w:r>
    </w:p>
    <w:tbl>
      <w:tblPr>
        <w:tblStyle w:val="PlainTable2"/>
        <w:tblW w:w="9927" w:type="dxa"/>
        <w:tblLook w:val="04A0" w:firstRow="1" w:lastRow="0" w:firstColumn="1" w:lastColumn="0" w:noHBand="0" w:noVBand="1"/>
      </w:tblPr>
      <w:tblGrid>
        <w:gridCol w:w="3587"/>
        <w:gridCol w:w="1453"/>
        <w:gridCol w:w="4887"/>
      </w:tblGrid>
      <w:tr w:rsidR="00B67EDD" w:rsidRPr="00C96563" w14:paraId="1244EFF0" w14:textId="77777777" w:rsidTr="00B21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hideMark/>
          </w:tcPr>
          <w:p w14:paraId="38B1734B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Type of interventions and referrals</w:t>
            </w:r>
          </w:p>
        </w:tc>
        <w:tc>
          <w:tcPr>
            <w:tcW w:w="1453" w:type="dxa"/>
            <w:hideMark/>
          </w:tcPr>
          <w:p w14:paraId="0AA0E7D4" w14:textId="77777777" w:rsidR="00B67EDD" w:rsidRPr="00C96563" w:rsidRDefault="00B67EDD" w:rsidP="00B21BD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 xml:space="preserve">ICPC-2 code </w:t>
            </w:r>
          </w:p>
        </w:tc>
        <w:tc>
          <w:tcPr>
            <w:tcW w:w="4887" w:type="dxa"/>
            <w:hideMark/>
          </w:tcPr>
          <w:p w14:paraId="59EA72DA" w14:textId="77777777" w:rsidR="00B67EDD" w:rsidRPr="00C96563" w:rsidRDefault="00B67EDD" w:rsidP="00B21BD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 xml:space="preserve">Name of interventions </w:t>
            </w:r>
          </w:p>
        </w:tc>
      </w:tr>
      <w:tr w:rsidR="00B67EDD" w:rsidRPr="00C96563" w14:paraId="53F50C58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hideMark/>
          </w:tcPr>
          <w:p w14:paraId="79B57C63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>
              <w:rPr>
                <w:lang w:val="en-GB"/>
              </w:rPr>
              <w:t>Type of interventions</w:t>
            </w:r>
            <w:r w:rsidRPr="00C96563">
              <w:rPr>
                <w:lang w:val="en-GB"/>
              </w:rPr>
              <w:t xml:space="preserve"> </w:t>
            </w:r>
          </w:p>
        </w:tc>
        <w:tc>
          <w:tcPr>
            <w:tcW w:w="1453" w:type="dxa"/>
            <w:hideMark/>
          </w:tcPr>
          <w:p w14:paraId="4271D6A1" w14:textId="77777777" w:rsidR="00B67EDD" w:rsidRPr="00C96563" w:rsidRDefault="00B67EDD" w:rsidP="00B21BD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-32</w:t>
            </w:r>
          </w:p>
        </w:tc>
        <w:tc>
          <w:tcPr>
            <w:tcW w:w="4887" w:type="dxa"/>
            <w:hideMark/>
          </w:tcPr>
          <w:p w14:paraId="2443B149" w14:textId="77777777" w:rsidR="00B67EDD" w:rsidRPr="00C96563" w:rsidRDefault="00B67EDD" w:rsidP="00B21B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Sensitivity test</w:t>
            </w:r>
          </w:p>
        </w:tc>
      </w:tr>
      <w:tr w:rsidR="00B67EDD" w:rsidRPr="00C96563" w14:paraId="32FC794F" w14:textId="77777777" w:rsidTr="00B21BD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hideMark/>
          </w:tcPr>
          <w:p w14:paraId="7AE7691A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 </w:t>
            </w:r>
          </w:p>
        </w:tc>
        <w:tc>
          <w:tcPr>
            <w:tcW w:w="1453" w:type="dxa"/>
            <w:hideMark/>
          </w:tcPr>
          <w:p w14:paraId="1AB8022F" w14:textId="77777777" w:rsidR="00B67EDD" w:rsidRPr="00C96563" w:rsidRDefault="00B67EDD" w:rsidP="00B21BD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-33</w:t>
            </w:r>
          </w:p>
        </w:tc>
        <w:tc>
          <w:tcPr>
            <w:tcW w:w="4887" w:type="dxa"/>
            <w:hideMark/>
          </w:tcPr>
          <w:p w14:paraId="203882BE" w14:textId="77777777" w:rsidR="00B67EDD" w:rsidRPr="00C96563" w:rsidRDefault="00B67EDD" w:rsidP="00B21B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Microbiological/ immunological test</w:t>
            </w:r>
          </w:p>
        </w:tc>
      </w:tr>
      <w:tr w:rsidR="00B67EDD" w:rsidRPr="00C96563" w14:paraId="5D54A6D0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hideMark/>
          </w:tcPr>
          <w:p w14:paraId="1AC68DB7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 </w:t>
            </w:r>
          </w:p>
        </w:tc>
        <w:tc>
          <w:tcPr>
            <w:tcW w:w="1453" w:type="dxa"/>
            <w:hideMark/>
          </w:tcPr>
          <w:p w14:paraId="4E3759EE" w14:textId="77777777" w:rsidR="00B67EDD" w:rsidRPr="00C96563" w:rsidRDefault="00B67EDD" w:rsidP="00B21BD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-34</w:t>
            </w:r>
          </w:p>
        </w:tc>
        <w:tc>
          <w:tcPr>
            <w:tcW w:w="4887" w:type="dxa"/>
            <w:hideMark/>
          </w:tcPr>
          <w:p w14:paraId="3C81DEFF" w14:textId="77777777" w:rsidR="00B67EDD" w:rsidRPr="00C96563" w:rsidRDefault="00B67EDD" w:rsidP="00B21B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Blood test</w:t>
            </w:r>
          </w:p>
        </w:tc>
      </w:tr>
      <w:tr w:rsidR="00B67EDD" w:rsidRPr="00C96563" w14:paraId="7AD88A2D" w14:textId="77777777" w:rsidTr="00B21BD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hideMark/>
          </w:tcPr>
          <w:p w14:paraId="13907306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 </w:t>
            </w:r>
          </w:p>
        </w:tc>
        <w:tc>
          <w:tcPr>
            <w:tcW w:w="1453" w:type="dxa"/>
            <w:hideMark/>
          </w:tcPr>
          <w:p w14:paraId="27997184" w14:textId="77777777" w:rsidR="00B67EDD" w:rsidRPr="00C96563" w:rsidRDefault="00B67EDD" w:rsidP="00B21BD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-35</w:t>
            </w:r>
          </w:p>
        </w:tc>
        <w:tc>
          <w:tcPr>
            <w:tcW w:w="4887" w:type="dxa"/>
            <w:hideMark/>
          </w:tcPr>
          <w:p w14:paraId="44A4A19B" w14:textId="77777777" w:rsidR="00B67EDD" w:rsidRPr="00C96563" w:rsidRDefault="00B67EDD" w:rsidP="00B21B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Urine test</w:t>
            </w:r>
          </w:p>
        </w:tc>
      </w:tr>
      <w:tr w:rsidR="00B67EDD" w:rsidRPr="00C96563" w14:paraId="5B21454B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hideMark/>
          </w:tcPr>
          <w:p w14:paraId="6039DC81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 </w:t>
            </w:r>
          </w:p>
        </w:tc>
        <w:tc>
          <w:tcPr>
            <w:tcW w:w="1453" w:type="dxa"/>
            <w:hideMark/>
          </w:tcPr>
          <w:p w14:paraId="26CD19F4" w14:textId="77777777" w:rsidR="00B67EDD" w:rsidRPr="00C96563" w:rsidRDefault="00B67EDD" w:rsidP="00B21BD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-36</w:t>
            </w:r>
          </w:p>
        </w:tc>
        <w:tc>
          <w:tcPr>
            <w:tcW w:w="4887" w:type="dxa"/>
            <w:hideMark/>
          </w:tcPr>
          <w:p w14:paraId="25697E5C" w14:textId="77777777" w:rsidR="00B67EDD" w:rsidRPr="00C96563" w:rsidRDefault="00B67EDD" w:rsidP="00B21B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Faeces test</w:t>
            </w:r>
          </w:p>
        </w:tc>
      </w:tr>
      <w:tr w:rsidR="00B67EDD" w:rsidRPr="00C96563" w14:paraId="1C416248" w14:textId="77777777" w:rsidTr="00B21BD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266C3F17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21BD1DF7" w14:textId="77777777" w:rsidR="00B67EDD" w:rsidRPr="00C96563" w:rsidRDefault="00B67EDD" w:rsidP="00B2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37</w:t>
            </w:r>
          </w:p>
        </w:tc>
        <w:tc>
          <w:tcPr>
            <w:tcW w:w="4887" w:type="dxa"/>
          </w:tcPr>
          <w:p w14:paraId="6F334094" w14:textId="77777777" w:rsidR="00B67EDD" w:rsidRPr="00C96563" w:rsidRDefault="00B67EDD" w:rsidP="00B21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Histological/ exfoliative cytology</w:t>
            </w:r>
          </w:p>
        </w:tc>
      </w:tr>
      <w:tr w:rsidR="00B67EDD" w:rsidRPr="00C96563" w14:paraId="7946F0CE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hideMark/>
          </w:tcPr>
          <w:p w14:paraId="13642905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 </w:t>
            </w:r>
          </w:p>
        </w:tc>
        <w:tc>
          <w:tcPr>
            <w:tcW w:w="1453" w:type="dxa"/>
            <w:hideMark/>
          </w:tcPr>
          <w:p w14:paraId="04865586" w14:textId="77777777" w:rsidR="00B67EDD" w:rsidRPr="00C96563" w:rsidRDefault="00B67EDD" w:rsidP="00B21BD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-38</w:t>
            </w:r>
          </w:p>
        </w:tc>
        <w:tc>
          <w:tcPr>
            <w:tcW w:w="4887" w:type="dxa"/>
            <w:hideMark/>
          </w:tcPr>
          <w:p w14:paraId="308BABB4" w14:textId="77777777" w:rsidR="00B67EDD" w:rsidRPr="00C96563" w:rsidRDefault="00B67EDD" w:rsidP="00B21B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Other laboratory test N</w:t>
            </w:r>
            <w:r>
              <w:rPr>
                <w:lang w:val="en-GB"/>
              </w:rPr>
              <w:t>EC</w:t>
            </w:r>
          </w:p>
        </w:tc>
      </w:tr>
      <w:tr w:rsidR="00B67EDD" w:rsidRPr="00C96563" w14:paraId="0BEC3BC0" w14:textId="77777777" w:rsidTr="00B21BD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hideMark/>
          </w:tcPr>
          <w:p w14:paraId="3190F590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 </w:t>
            </w:r>
          </w:p>
        </w:tc>
        <w:tc>
          <w:tcPr>
            <w:tcW w:w="1453" w:type="dxa"/>
            <w:hideMark/>
          </w:tcPr>
          <w:p w14:paraId="2129705A" w14:textId="77777777" w:rsidR="00B67EDD" w:rsidRPr="00C96563" w:rsidRDefault="00B67EDD" w:rsidP="00B21BD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-39</w:t>
            </w:r>
          </w:p>
        </w:tc>
        <w:tc>
          <w:tcPr>
            <w:tcW w:w="4887" w:type="dxa"/>
            <w:hideMark/>
          </w:tcPr>
          <w:p w14:paraId="4DC7FAC5" w14:textId="77777777" w:rsidR="00B67EDD" w:rsidRPr="00C96563" w:rsidRDefault="00B67EDD" w:rsidP="00B21B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Physical function test</w:t>
            </w:r>
          </w:p>
        </w:tc>
      </w:tr>
      <w:tr w:rsidR="00B67EDD" w:rsidRPr="00C96563" w14:paraId="17BDA0FE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hideMark/>
          </w:tcPr>
          <w:p w14:paraId="00BCE29C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 </w:t>
            </w:r>
          </w:p>
        </w:tc>
        <w:tc>
          <w:tcPr>
            <w:tcW w:w="1453" w:type="dxa"/>
            <w:hideMark/>
          </w:tcPr>
          <w:p w14:paraId="694E3470" w14:textId="77777777" w:rsidR="00B67EDD" w:rsidRPr="00C96563" w:rsidRDefault="00B67EDD" w:rsidP="00B21BD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-40</w:t>
            </w:r>
          </w:p>
        </w:tc>
        <w:tc>
          <w:tcPr>
            <w:tcW w:w="4887" w:type="dxa"/>
            <w:hideMark/>
          </w:tcPr>
          <w:p w14:paraId="783EAE9C" w14:textId="77777777" w:rsidR="00B67EDD" w:rsidRPr="00C96563" w:rsidRDefault="00B67EDD" w:rsidP="00B21B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Diagnostic endoscopy</w:t>
            </w:r>
          </w:p>
        </w:tc>
      </w:tr>
      <w:tr w:rsidR="00B67EDD" w:rsidRPr="00C96563" w14:paraId="1B3ACECC" w14:textId="77777777" w:rsidTr="00B21BD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hideMark/>
          </w:tcPr>
          <w:p w14:paraId="60D5EFBC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 </w:t>
            </w:r>
          </w:p>
        </w:tc>
        <w:tc>
          <w:tcPr>
            <w:tcW w:w="1453" w:type="dxa"/>
            <w:hideMark/>
          </w:tcPr>
          <w:p w14:paraId="0A5AF9BC" w14:textId="77777777" w:rsidR="00B67EDD" w:rsidRPr="00C96563" w:rsidRDefault="00B67EDD" w:rsidP="00B21BD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-41</w:t>
            </w:r>
          </w:p>
        </w:tc>
        <w:tc>
          <w:tcPr>
            <w:tcW w:w="4887" w:type="dxa"/>
            <w:hideMark/>
          </w:tcPr>
          <w:p w14:paraId="5F2B4D21" w14:textId="77777777" w:rsidR="00B67EDD" w:rsidRPr="00C96563" w:rsidRDefault="00B67EDD" w:rsidP="00B21B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 xml:space="preserve">Diagnostic radiology/ imaging </w:t>
            </w:r>
          </w:p>
        </w:tc>
      </w:tr>
      <w:tr w:rsidR="00B67EDD" w:rsidRPr="00C96563" w14:paraId="56902FDA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3A1C197D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630A9EC9" w14:textId="77777777" w:rsidR="00B67EDD" w:rsidRPr="00C96563" w:rsidRDefault="00B67EDD" w:rsidP="00B2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-42</w:t>
            </w:r>
          </w:p>
        </w:tc>
        <w:tc>
          <w:tcPr>
            <w:tcW w:w="4887" w:type="dxa"/>
          </w:tcPr>
          <w:p w14:paraId="297A5EB6" w14:textId="77777777" w:rsidR="00B67EDD" w:rsidRPr="00C96563" w:rsidRDefault="00B67EDD" w:rsidP="00B21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Electrical tracings</w:t>
            </w:r>
          </w:p>
        </w:tc>
      </w:tr>
      <w:tr w:rsidR="00B67EDD" w:rsidRPr="00C96563" w14:paraId="6610909A" w14:textId="77777777" w:rsidTr="00B21BD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74889FD3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3868557E" w14:textId="77777777" w:rsidR="00B67EDD" w:rsidRPr="00C96563" w:rsidRDefault="00B67EDD" w:rsidP="00B2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43</w:t>
            </w:r>
          </w:p>
        </w:tc>
        <w:tc>
          <w:tcPr>
            <w:tcW w:w="4887" w:type="dxa"/>
          </w:tcPr>
          <w:p w14:paraId="15A495B9" w14:textId="77777777" w:rsidR="00B67EDD" w:rsidRPr="00C96563" w:rsidRDefault="00B67EDD" w:rsidP="00B21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ther diagnostic procedure</w:t>
            </w:r>
          </w:p>
        </w:tc>
      </w:tr>
      <w:tr w:rsidR="00B67EDD" w:rsidRPr="00C96563" w14:paraId="14BA32F6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hideMark/>
          </w:tcPr>
          <w:p w14:paraId="24885F34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 </w:t>
            </w:r>
          </w:p>
        </w:tc>
        <w:tc>
          <w:tcPr>
            <w:tcW w:w="1453" w:type="dxa"/>
          </w:tcPr>
          <w:p w14:paraId="1EB92004" w14:textId="77777777" w:rsidR="00B67EDD" w:rsidRPr="00C96563" w:rsidRDefault="00B67EDD" w:rsidP="00B21BD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44</w:t>
            </w:r>
          </w:p>
        </w:tc>
        <w:tc>
          <w:tcPr>
            <w:tcW w:w="4887" w:type="dxa"/>
          </w:tcPr>
          <w:p w14:paraId="3F0DEFED" w14:textId="77777777" w:rsidR="00B67EDD" w:rsidRPr="00C96563" w:rsidRDefault="00B67EDD" w:rsidP="00B21B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eventive immunizations/ medication</w:t>
            </w:r>
          </w:p>
        </w:tc>
      </w:tr>
      <w:tr w:rsidR="00B67EDD" w:rsidRPr="00B67EDD" w14:paraId="3EFD8999" w14:textId="77777777" w:rsidTr="00B21BD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4641D55E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66A3545B" w14:textId="77777777" w:rsidR="00B67EDD" w:rsidRDefault="00B67EDD" w:rsidP="00B2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45</w:t>
            </w:r>
          </w:p>
        </w:tc>
        <w:tc>
          <w:tcPr>
            <w:tcW w:w="4887" w:type="dxa"/>
          </w:tcPr>
          <w:p w14:paraId="22E825C4" w14:textId="77777777" w:rsidR="00B67EDD" w:rsidRDefault="00B67EDD" w:rsidP="00B21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bservation/ health education/ advice/ diet</w:t>
            </w:r>
          </w:p>
        </w:tc>
      </w:tr>
      <w:tr w:rsidR="00B67EDD" w:rsidRPr="00B67EDD" w14:paraId="35AA47E7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1F9491AB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21A513DB" w14:textId="77777777" w:rsidR="00B67EDD" w:rsidRPr="00C96563" w:rsidRDefault="00B67EDD" w:rsidP="00B2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45</w:t>
            </w:r>
          </w:p>
        </w:tc>
        <w:tc>
          <w:tcPr>
            <w:tcW w:w="4887" w:type="dxa"/>
          </w:tcPr>
          <w:p w14:paraId="54F77E04" w14:textId="77777777" w:rsidR="00B67EDD" w:rsidRPr="00C96563" w:rsidRDefault="00B67EDD" w:rsidP="00B21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nsultation with primary care provider</w:t>
            </w:r>
          </w:p>
        </w:tc>
      </w:tr>
      <w:tr w:rsidR="00B67EDD" w:rsidRPr="0036071D" w14:paraId="50BE4EE2" w14:textId="77777777" w:rsidTr="00B21BD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60954AB3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5A5F9070" w14:textId="77777777" w:rsidR="00B67EDD" w:rsidRDefault="00B67EDD" w:rsidP="00B2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47</w:t>
            </w:r>
          </w:p>
        </w:tc>
        <w:tc>
          <w:tcPr>
            <w:tcW w:w="4887" w:type="dxa"/>
          </w:tcPr>
          <w:p w14:paraId="1F35099B" w14:textId="77777777" w:rsidR="00B67EDD" w:rsidRDefault="00B67EDD" w:rsidP="00B21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nsultation with specialist</w:t>
            </w:r>
          </w:p>
        </w:tc>
      </w:tr>
      <w:tr w:rsidR="00B67EDD" w:rsidRPr="0036071D" w14:paraId="5D461F2B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2FE50A32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00C4EEB1" w14:textId="77777777" w:rsidR="00B67EDD" w:rsidRDefault="00B67EDD" w:rsidP="00B2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48</w:t>
            </w:r>
          </w:p>
        </w:tc>
        <w:tc>
          <w:tcPr>
            <w:tcW w:w="4887" w:type="dxa"/>
          </w:tcPr>
          <w:p w14:paraId="1E05BD91" w14:textId="77777777" w:rsidR="00B67EDD" w:rsidRDefault="00B67EDD" w:rsidP="00B21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Clarification/ discussion of patients </w:t>
            </w:r>
            <w:proofErr w:type="spellStart"/>
            <w:r>
              <w:rPr>
                <w:lang w:val="en-GB"/>
              </w:rPr>
              <w:t>rfe</w:t>
            </w:r>
            <w:proofErr w:type="spellEnd"/>
            <w:r>
              <w:rPr>
                <w:lang w:val="en-GB"/>
              </w:rPr>
              <w:t>/ demand</w:t>
            </w:r>
          </w:p>
        </w:tc>
      </w:tr>
      <w:tr w:rsidR="00B67EDD" w:rsidRPr="0036071D" w14:paraId="50DD372A" w14:textId="77777777" w:rsidTr="00B21BD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6626A280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733503FB" w14:textId="77777777" w:rsidR="00B67EDD" w:rsidRDefault="00B67EDD" w:rsidP="00B2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49</w:t>
            </w:r>
          </w:p>
        </w:tc>
        <w:tc>
          <w:tcPr>
            <w:tcW w:w="4887" w:type="dxa"/>
          </w:tcPr>
          <w:p w14:paraId="53E69B36" w14:textId="77777777" w:rsidR="00B67EDD" w:rsidRDefault="00B67EDD" w:rsidP="00B21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ther preventive procedure</w:t>
            </w:r>
          </w:p>
        </w:tc>
      </w:tr>
      <w:tr w:rsidR="00B67EDD" w:rsidRPr="00B67EDD" w14:paraId="351CAF76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519A2A36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22523F4C" w14:textId="77777777" w:rsidR="00B67EDD" w:rsidRDefault="00B67EDD" w:rsidP="00B2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51</w:t>
            </w:r>
          </w:p>
        </w:tc>
        <w:tc>
          <w:tcPr>
            <w:tcW w:w="4887" w:type="dxa"/>
          </w:tcPr>
          <w:p w14:paraId="48530CBE" w14:textId="77777777" w:rsidR="00B67EDD" w:rsidRPr="00C96563" w:rsidRDefault="00B67EDD" w:rsidP="00B21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cision/ Drainage/ flushing/ aspiration/ removal body fluid</w:t>
            </w:r>
          </w:p>
        </w:tc>
      </w:tr>
      <w:tr w:rsidR="00B67EDD" w:rsidRPr="00B67EDD" w14:paraId="3E40B713" w14:textId="77777777" w:rsidTr="00B21BD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288424ED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70895084" w14:textId="77777777" w:rsidR="00B67EDD" w:rsidRDefault="00B67EDD" w:rsidP="00B2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52</w:t>
            </w:r>
          </w:p>
        </w:tc>
        <w:tc>
          <w:tcPr>
            <w:tcW w:w="4887" w:type="dxa"/>
          </w:tcPr>
          <w:p w14:paraId="5EE2CF8A" w14:textId="77777777" w:rsidR="00B67EDD" w:rsidRDefault="00B67EDD" w:rsidP="00B21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xcision/ removal of tissue/ biopsy/ destruction/debridement</w:t>
            </w:r>
          </w:p>
        </w:tc>
      </w:tr>
      <w:tr w:rsidR="00B67EDD" w:rsidRPr="0036071D" w14:paraId="595B63CB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53BC3ADA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772AAD0F" w14:textId="77777777" w:rsidR="00B67EDD" w:rsidRDefault="00B67EDD" w:rsidP="00B2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53</w:t>
            </w:r>
          </w:p>
        </w:tc>
        <w:tc>
          <w:tcPr>
            <w:tcW w:w="4887" w:type="dxa"/>
          </w:tcPr>
          <w:p w14:paraId="3B3E1FEC" w14:textId="77777777" w:rsidR="00B67EDD" w:rsidRDefault="00B67EDD" w:rsidP="00B21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strumentation/ Catheterization/ intubation/ dilation</w:t>
            </w:r>
          </w:p>
        </w:tc>
      </w:tr>
      <w:tr w:rsidR="00B67EDD" w:rsidRPr="000204A0" w14:paraId="6734C588" w14:textId="77777777" w:rsidTr="00B21BD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22105264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67359287" w14:textId="77777777" w:rsidR="00B67EDD" w:rsidRDefault="00B67EDD" w:rsidP="00B2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54</w:t>
            </w:r>
          </w:p>
        </w:tc>
        <w:tc>
          <w:tcPr>
            <w:tcW w:w="4887" w:type="dxa"/>
          </w:tcPr>
          <w:p w14:paraId="0D433AD5" w14:textId="77777777" w:rsidR="00B67EDD" w:rsidRPr="000204A0" w:rsidRDefault="00B67EDD" w:rsidP="00B21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204A0">
              <w:rPr>
                <w:lang w:val="en-US"/>
              </w:rPr>
              <w:t>Repair/ fixation-suture/ cast/ pro</w:t>
            </w:r>
            <w:r>
              <w:rPr>
                <w:lang w:val="en-US"/>
              </w:rPr>
              <w:t>sthetic device</w:t>
            </w:r>
          </w:p>
        </w:tc>
      </w:tr>
      <w:tr w:rsidR="00B67EDD" w:rsidRPr="000204A0" w14:paraId="4BCBE034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6E8AEF89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631441A5" w14:textId="77777777" w:rsidR="00B67EDD" w:rsidRDefault="00B67EDD" w:rsidP="00B2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55</w:t>
            </w:r>
          </w:p>
        </w:tc>
        <w:tc>
          <w:tcPr>
            <w:tcW w:w="4887" w:type="dxa"/>
          </w:tcPr>
          <w:p w14:paraId="1B273FEB" w14:textId="77777777" w:rsidR="00B67EDD" w:rsidRPr="000204A0" w:rsidRDefault="00B67EDD" w:rsidP="00B21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ocal injection/ inflation</w:t>
            </w:r>
          </w:p>
        </w:tc>
      </w:tr>
      <w:tr w:rsidR="00B67EDD" w:rsidRPr="000204A0" w14:paraId="5917C943" w14:textId="77777777" w:rsidTr="00B21BD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67650FD1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2B1CB878" w14:textId="77777777" w:rsidR="00B67EDD" w:rsidRDefault="00B67EDD" w:rsidP="00B2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56</w:t>
            </w:r>
          </w:p>
        </w:tc>
        <w:tc>
          <w:tcPr>
            <w:tcW w:w="4887" w:type="dxa"/>
          </w:tcPr>
          <w:p w14:paraId="07DD8A85" w14:textId="77777777" w:rsidR="00B67EDD" w:rsidRDefault="00B67EDD" w:rsidP="00B21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ressing/ pressure/ compression/ tamponade</w:t>
            </w:r>
          </w:p>
        </w:tc>
      </w:tr>
      <w:tr w:rsidR="00B67EDD" w:rsidRPr="000204A0" w14:paraId="373F49D4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0090EAFB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52935847" w14:textId="77777777" w:rsidR="00B67EDD" w:rsidRDefault="00B67EDD" w:rsidP="00B2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57</w:t>
            </w:r>
          </w:p>
        </w:tc>
        <w:tc>
          <w:tcPr>
            <w:tcW w:w="4887" w:type="dxa"/>
          </w:tcPr>
          <w:p w14:paraId="79AE855D" w14:textId="77777777" w:rsidR="00B67EDD" w:rsidRDefault="00B67EDD" w:rsidP="00B21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hysical medicine/ rehabilitation</w:t>
            </w:r>
          </w:p>
        </w:tc>
      </w:tr>
      <w:tr w:rsidR="00B67EDD" w:rsidRPr="00C96563" w14:paraId="15ADBDFF" w14:textId="77777777" w:rsidTr="00B21BD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12002C66" w14:textId="77777777" w:rsidR="00B67EDD" w:rsidRPr="000204A0" w:rsidRDefault="00B67EDD" w:rsidP="00B21BD4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53" w:type="dxa"/>
          </w:tcPr>
          <w:p w14:paraId="2BB40B7D" w14:textId="77777777" w:rsidR="00B67EDD" w:rsidRPr="00C96563" w:rsidRDefault="00B67EDD" w:rsidP="00B2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-58</w:t>
            </w:r>
          </w:p>
        </w:tc>
        <w:tc>
          <w:tcPr>
            <w:tcW w:w="4887" w:type="dxa"/>
          </w:tcPr>
          <w:p w14:paraId="35298A5C" w14:textId="77777777" w:rsidR="00B67EDD" w:rsidRPr="00C96563" w:rsidRDefault="00B67EDD" w:rsidP="00B21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 xml:space="preserve">Therapeutic counselling/ listening </w:t>
            </w:r>
          </w:p>
        </w:tc>
      </w:tr>
      <w:tr w:rsidR="00B67EDD" w:rsidRPr="00C96563" w14:paraId="4C7EB49B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455E998E" w14:textId="77777777" w:rsidR="00B67EDD" w:rsidRPr="00C96563" w:rsidRDefault="00B67EDD" w:rsidP="00B21BD4">
            <w:pPr>
              <w:rPr>
                <w:caps/>
                <w:lang w:val="en-GB"/>
              </w:rPr>
            </w:pPr>
          </w:p>
        </w:tc>
        <w:tc>
          <w:tcPr>
            <w:tcW w:w="1453" w:type="dxa"/>
          </w:tcPr>
          <w:p w14:paraId="5935C615" w14:textId="77777777" w:rsidR="00B67EDD" w:rsidRPr="00C96563" w:rsidRDefault="00B67EDD" w:rsidP="00B2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-59</w:t>
            </w:r>
          </w:p>
        </w:tc>
        <w:tc>
          <w:tcPr>
            <w:tcW w:w="4887" w:type="dxa"/>
          </w:tcPr>
          <w:p w14:paraId="7EFD0A3D" w14:textId="77777777" w:rsidR="00B67EDD" w:rsidRPr="00C96563" w:rsidRDefault="00B67EDD" w:rsidP="00B21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Other therapeutic procedure N</w:t>
            </w:r>
            <w:r>
              <w:rPr>
                <w:lang w:val="en-GB"/>
              </w:rPr>
              <w:t>EC</w:t>
            </w:r>
          </w:p>
        </w:tc>
      </w:tr>
      <w:tr w:rsidR="00B67EDD" w:rsidRPr="007B3566" w14:paraId="2B74E994" w14:textId="77777777" w:rsidTr="00B21BD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hideMark/>
          </w:tcPr>
          <w:p w14:paraId="33E36E42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</w:p>
        </w:tc>
        <w:tc>
          <w:tcPr>
            <w:tcW w:w="1453" w:type="dxa"/>
            <w:hideMark/>
          </w:tcPr>
          <w:p w14:paraId="3709AC8C" w14:textId="77777777" w:rsidR="00B67EDD" w:rsidRPr="00C96563" w:rsidRDefault="00B67EDD" w:rsidP="00B21BD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-</w:t>
            </w:r>
            <w:r>
              <w:rPr>
                <w:lang w:val="en-GB"/>
              </w:rPr>
              <w:t>60</w:t>
            </w:r>
          </w:p>
        </w:tc>
        <w:tc>
          <w:tcPr>
            <w:tcW w:w="4887" w:type="dxa"/>
            <w:hideMark/>
          </w:tcPr>
          <w:p w14:paraId="092D5725" w14:textId="77777777" w:rsidR="00B67EDD" w:rsidRPr="00C96563" w:rsidRDefault="00B67EDD" w:rsidP="00B21B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sult test/ procedure</w:t>
            </w:r>
          </w:p>
        </w:tc>
      </w:tr>
      <w:tr w:rsidR="00B67EDD" w:rsidRPr="00B67EDD" w14:paraId="429798C0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3F31A304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6E479888" w14:textId="77777777" w:rsidR="00B67EDD" w:rsidRPr="00C96563" w:rsidRDefault="00B67EDD" w:rsidP="00B2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61</w:t>
            </w:r>
          </w:p>
        </w:tc>
        <w:tc>
          <w:tcPr>
            <w:tcW w:w="4887" w:type="dxa"/>
          </w:tcPr>
          <w:p w14:paraId="4BB38F91" w14:textId="77777777" w:rsidR="00B67EDD" w:rsidRDefault="00B67EDD" w:rsidP="00B21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sult examination/ test/ record/ letter from other provider</w:t>
            </w:r>
          </w:p>
        </w:tc>
      </w:tr>
      <w:tr w:rsidR="00B67EDD" w:rsidRPr="00E543ED" w14:paraId="7C918C54" w14:textId="77777777" w:rsidTr="00B21BD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4CCBC6E1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40998A5E" w14:textId="77777777" w:rsidR="00B67EDD" w:rsidRDefault="00B67EDD" w:rsidP="00B2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62</w:t>
            </w:r>
          </w:p>
        </w:tc>
        <w:tc>
          <w:tcPr>
            <w:tcW w:w="4887" w:type="dxa"/>
          </w:tcPr>
          <w:p w14:paraId="5D5E0FD0" w14:textId="77777777" w:rsidR="00B67EDD" w:rsidRDefault="00B67EDD" w:rsidP="00B21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dministrative procedure</w:t>
            </w:r>
          </w:p>
        </w:tc>
      </w:tr>
      <w:tr w:rsidR="00B67EDD" w:rsidRPr="00E543ED" w14:paraId="260BB3E3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76C176B0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76F327A9" w14:textId="77777777" w:rsidR="00B67EDD" w:rsidRDefault="00B67EDD" w:rsidP="00B2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63</w:t>
            </w:r>
          </w:p>
        </w:tc>
        <w:tc>
          <w:tcPr>
            <w:tcW w:w="4887" w:type="dxa"/>
          </w:tcPr>
          <w:p w14:paraId="6945639F" w14:textId="77777777" w:rsidR="00B67EDD" w:rsidRDefault="00B67EDD" w:rsidP="00B21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llow-up encounter unspecified</w:t>
            </w:r>
          </w:p>
        </w:tc>
      </w:tr>
      <w:tr w:rsidR="00B67EDD" w:rsidRPr="00B67EDD" w14:paraId="777B45B2" w14:textId="77777777" w:rsidTr="00B21BD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2A00DF3D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7E80DD7B" w14:textId="77777777" w:rsidR="00B67EDD" w:rsidRDefault="00B67EDD" w:rsidP="00B21B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64</w:t>
            </w:r>
          </w:p>
        </w:tc>
        <w:tc>
          <w:tcPr>
            <w:tcW w:w="4887" w:type="dxa"/>
          </w:tcPr>
          <w:p w14:paraId="30BDABF9" w14:textId="77777777" w:rsidR="00B67EDD" w:rsidRDefault="00B67EDD" w:rsidP="00B21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counter/ problem initiated by provider</w:t>
            </w:r>
          </w:p>
        </w:tc>
      </w:tr>
      <w:tr w:rsidR="00B67EDD" w:rsidRPr="00B67EDD" w14:paraId="545D2BD0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4F2DC07D" w14:textId="77777777" w:rsidR="00B67EDD" w:rsidRPr="00C96563" w:rsidRDefault="00B67EDD" w:rsidP="00B21BD4">
            <w:pPr>
              <w:rPr>
                <w:lang w:val="en-GB"/>
              </w:rPr>
            </w:pPr>
          </w:p>
        </w:tc>
        <w:tc>
          <w:tcPr>
            <w:tcW w:w="1453" w:type="dxa"/>
          </w:tcPr>
          <w:p w14:paraId="293E5AF2" w14:textId="77777777" w:rsidR="00B67EDD" w:rsidRDefault="00B67EDD" w:rsidP="00B21B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65</w:t>
            </w:r>
          </w:p>
        </w:tc>
        <w:tc>
          <w:tcPr>
            <w:tcW w:w="4887" w:type="dxa"/>
          </w:tcPr>
          <w:p w14:paraId="5833C018" w14:textId="77777777" w:rsidR="00B67EDD" w:rsidRDefault="00B67EDD" w:rsidP="00B21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counter/ problem initiated by other than patient/ provider</w:t>
            </w:r>
          </w:p>
        </w:tc>
      </w:tr>
      <w:tr w:rsidR="00B67EDD" w:rsidRPr="00C96563" w14:paraId="2C96673C" w14:textId="77777777" w:rsidTr="00B21BD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hideMark/>
          </w:tcPr>
          <w:p w14:paraId="1566B543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Referrals</w:t>
            </w:r>
          </w:p>
        </w:tc>
        <w:tc>
          <w:tcPr>
            <w:tcW w:w="1453" w:type="dxa"/>
            <w:hideMark/>
          </w:tcPr>
          <w:p w14:paraId="204497FE" w14:textId="77777777" w:rsidR="00B67EDD" w:rsidRPr="00C96563" w:rsidRDefault="00B67EDD" w:rsidP="00B21BD4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-66</w:t>
            </w:r>
          </w:p>
        </w:tc>
        <w:tc>
          <w:tcPr>
            <w:tcW w:w="4887" w:type="dxa"/>
            <w:hideMark/>
          </w:tcPr>
          <w:p w14:paraId="0287BE26" w14:textId="77777777" w:rsidR="00B67EDD" w:rsidRPr="00C96563" w:rsidRDefault="00B67EDD" w:rsidP="00B21BD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Referrals to other provider (excl. M.D)</w:t>
            </w:r>
          </w:p>
        </w:tc>
      </w:tr>
      <w:tr w:rsidR="00B67EDD" w:rsidRPr="00B67EDD" w14:paraId="31CF6AFD" w14:textId="77777777" w:rsidTr="00B21B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hideMark/>
          </w:tcPr>
          <w:p w14:paraId="210341D1" w14:textId="77777777" w:rsidR="00B67EDD" w:rsidRPr="00C96563" w:rsidRDefault="00B67EDD" w:rsidP="00B21BD4">
            <w:pPr>
              <w:spacing w:line="259" w:lineRule="auto"/>
              <w:rPr>
                <w:lang w:val="en-GB"/>
              </w:rPr>
            </w:pPr>
            <w:r w:rsidRPr="00C96563">
              <w:rPr>
                <w:lang w:val="en-GB"/>
              </w:rPr>
              <w:t> </w:t>
            </w:r>
          </w:p>
        </w:tc>
        <w:tc>
          <w:tcPr>
            <w:tcW w:w="1453" w:type="dxa"/>
            <w:hideMark/>
          </w:tcPr>
          <w:p w14:paraId="1500B151" w14:textId="77777777" w:rsidR="00B67EDD" w:rsidRPr="00C96563" w:rsidRDefault="00B67EDD" w:rsidP="00B21BD4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>-67</w:t>
            </w:r>
          </w:p>
        </w:tc>
        <w:tc>
          <w:tcPr>
            <w:tcW w:w="4887" w:type="dxa"/>
            <w:hideMark/>
          </w:tcPr>
          <w:p w14:paraId="569F215A" w14:textId="77777777" w:rsidR="00B67EDD" w:rsidRPr="00C96563" w:rsidRDefault="00B67EDD" w:rsidP="00B21BD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96563">
              <w:rPr>
                <w:lang w:val="en-GB"/>
              </w:rPr>
              <w:t xml:space="preserve">Referral to physician/ specialist/ clinic/ hospital </w:t>
            </w:r>
          </w:p>
        </w:tc>
      </w:tr>
    </w:tbl>
    <w:p w14:paraId="7D4837F5" w14:textId="77777777" w:rsidR="00B67EDD" w:rsidRPr="00E12718" w:rsidRDefault="00B67EDD" w:rsidP="00B67EDD">
      <w:pPr>
        <w:rPr>
          <w:b/>
          <w:bCs/>
          <w:color w:val="7F7F7F" w:themeColor="text1" w:themeTint="80"/>
          <w:sz w:val="20"/>
          <w:szCs w:val="20"/>
          <w:lang w:val="en-GB"/>
        </w:rPr>
      </w:pPr>
      <w:r w:rsidRPr="00E12718">
        <w:rPr>
          <w:color w:val="7F7F7F" w:themeColor="text1" w:themeTint="80"/>
          <w:sz w:val="20"/>
          <w:szCs w:val="20"/>
          <w:lang w:val="en-GB"/>
        </w:rPr>
        <w:t>N</w:t>
      </w:r>
      <w:r>
        <w:rPr>
          <w:color w:val="7F7F7F" w:themeColor="text1" w:themeTint="80"/>
          <w:sz w:val="20"/>
          <w:szCs w:val="20"/>
          <w:lang w:val="en-GB"/>
        </w:rPr>
        <w:t>EC</w:t>
      </w:r>
      <w:r w:rsidRPr="00E12718">
        <w:rPr>
          <w:color w:val="7F7F7F" w:themeColor="text1" w:themeTint="80"/>
          <w:sz w:val="20"/>
          <w:szCs w:val="20"/>
          <w:lang w:val="en-GB"/>
        </w:rPr>
        <w:t xml:space="preserve"> = Not </w:t>
      </w:r>
      <w:r>
        <w:rPr>
          <w:color w:val="7F7F7F" w:themeColor="text1" w:themeTint="80"/>
          <w:sz w:val="20"/>
          <w:szCs w:val="20"/>
          <w:lang w:val="en-GB"/>
        </w:rPr>
        <w:t>Elsewhere</w:t>
      </w:r>
      <w:r w:rsidRPr="00E12718">
        <w:rPr>
          <w:color w:val="7F7F7F" w:themeColor="text1" w:themeTint="80"/>
          <w:sz w:val="20"/>
          <w:szCs w:val="20"/>
          <w:lang w:val="en-GB"/>
        </w:rPr>
        <w:t xml:space="preserve"> </w:t>
      </w:r>
      <w:r>
        <w:rPr>
          <w:color w:val="7F7F7F" w:themeColor="text1" w:themeTint="80"/>
          <w:sz w:val="20"/>
          <w:szCs w:val="20"/>
          <w:lang w:val="en-GB"/>
        </w:rPr>
        <w:t>Classified</w:t>
      </w:r>
      <w:r w:rsidRPr="00E12718">
        <w:rPr>
          <w:color w:val="7F7F7F" w:themeColor="text1" w:themeTint="80"/>
          <w:sz w:val="20"/>
          <w:szCs w:val="20"/>
          <w:lang w:val="en-GB"/>
        </w:rPr>
        <w:t xml:space="preserve"> </w:t>
      </w:r>
    </w:p>
    <w:p w14:paraId="7D8872B2" w14:textId="77777777" w:rsidR="002331CC" w:rsidRPr="00B67EDD" w:rsidRDefault="002331CC" w:rsidP="00B67EDD"/>
    <w:sectPr w:rsidR="002331CC" w:rsidRPr="00B67EDD" w:rsidSect="00B67E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1CC"/>
    <w:rsid w:val="0009145F"/>
    <w:rsid w:val="002331CC"/>
    <w:rsid w:val="007C0377"/>
    <w:rsid w:val="008C75FA"/>
    <w:rsid w:val="00B6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12625"/>
  <w15:chartTrackingRefBased/>
  <w15:docId w15:val="{60D6A972-D35F-432A-8C35-87EE0052C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331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abouni, Asma</dc:creator>
  <cp:keywords/>
  <dc:description/>
  <cp:lastModifiedBy>Chaabouni, Asma</cp:lastModifiedBy>
  <cp:revision>2</cp:revision>
  <dcterms:created xsi:type="dcterms:W3CDTF">2024-09-24T10:41:00Z</dcterms:created>
  <dcterms:modified xsi:type="dcterms:W3CDTF">2025-07-28T09:48:00Z</dcterms:modified>
</cp:coreProperties>
</file>